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3D4" w:rsidRPr="004C13D4" w:rsidRDefault="00C86C1C" w:rsidP="004C13D4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C86C1C">
        <w:rPr>
          <w:rFonts w:ascii="Times New Roman" w:hAnsi="Times New Roman"/>
          <w:b/>
          <w:color w:val="231F20"/>
          <w:kern w:val="0"/>
          <w:sz w:val="24"/>
          <w:szCs w:val="24"/>
        </w:rPr>
        <w:t>Supplementary</w:t>
      </w:r>
      <w:r w:rsidR="004C13D4" w:rsidRPr="004C13D4">
        <w:rPr>
          <w:rFonts w:ascii="Times New Roman" w:hAnsi="Times New Roman"/>
          <w:b/>
          <w:color w:val="231F20"/>
          <w:kern w:val="0"/>
          <w:sz w:val="24"/>
          <w:szCs w:val="24"/>
        </w:rPr>
        <w:t xml:space="preserve"> Table </w:t>
      </w:r>
      <w:r w:rsidR="00E37856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2</w:t>
      </w:r>
      <w:r w:rsidR="00E37856">
        <w:rPr>
          <w:rFonts w:ascii="Times New Roman" w:eastAsia="AdvOT46dcae81" w:hAnsi="Times New Roman" w:cs="Times New Roman" w:hint="eastAsia"/>
          <w:b/>
          <w:color w:val="231F20"/>
          <w:kern w:val="0"/>
          <w:sz w:val="24"/>
          <w:szCs w:val="24"/>
        </w:rPr>
        <w:t xml:space="preserve"> </w:t>
      </w:r>
      <w:r w:rsidR="004C13D4" w:rsidRP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Outcomes 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of i</w:t>
      </w:r>
      <w:r w:rsidR="004C13D4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matinib 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t</w:t>
      </w:r>
      <w:r w:rsidR="004C13D4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herapy 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a</w:t>
      </w:r>
      <w:r w:rsidR="004C13D4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cc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ording to the </w:t>
      </w:r>
      <w:r w:rsidR="004C13D4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g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roups by </w:t>
      </w:r>
      <w:r w:rsidR="004C13D4" w:rsidRPr="004C13D4">
        <w:rPr>
          <w:rFonts w:ascii="Times New Roman" w:eastAsia="AdvOT46dcae81" w:hAnsi="Times New Roman" w:cs="Times New Roman"/>
          <w:b/>
          <w:i/>
          <w:color w:val="231F20"/>
          <w:kern w:val="0"/>
          <w:sz w:val="24"/>
          <w:szCs w:val="24"/>
        </w:rPr>
        <w:t>BCR</w:t>
      </w:r>
      <w:r w:rsidR="004C13D4" w:rsidRPr="004C13D4">
        <w:rPr>
          <w:rFonts w:asciiTheme="minorEastAsia" w:hAnsiTheme="minorEastAsia" w:cs="Times New Roman"/>
          <w:b/>
          <w:i/>
          <w:color w:val="231F20"/>
          <w:kern w:val="0"/>
          <w:sz w:val="24"/>
          <w:szCs w:val="24"/>
        </w:rPr>
        <w:t>-</w:t>
      </w:r>
      <w:r w:rsidR="004C13D4" w:rsidRPr="004C13D4">
        <w:rPr>
          <w:rFonts w:ascii="Times New Roman" w:eastAsia="AdvOT46dcae81" w:hAnsi="Times New Roman" w:cs="Times New Roman"/>
          <w:b/>
          <w:i/>
          <w:color w:val="231F20"/>
          <w:kern w:val="0"/>
          <w:sz w:val="24"/>
          <w:szCs w:val="24"/>
        </w:rPr>
        <w:t>ABL1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 value</w:t>
      </w:r>
      <w:r w:rsidR="004C13D4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s at 3 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m</w:t>
      </w:r>
      <w:r w:rsidR="004C13D4" w:rsidRPr="00292588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onths</w:t>
      </w:r>
      <w:r w:rsidR="004C13D4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 xml:space="preserve"> and </w:t>
      </w:r>
      <w:r w:rsidR="004C13D4" w:rsidRPr="00A90989">
        <w:rPr>
          <w:rFonts w:ascii="Times New Roman" w:eastAsia="AdvOT46dcae81" w:hAnsi="Times New Roman" w:cs="Times New Roman"/>
          <w:b/>
          <w:color w:val="231F20"/>
          <w:kern w:val="0"/>
          <w:sz w:val="24"/>
          <w:szCs w:val="24"/>
        </w:rPr>
        <w:t>halving tim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14"/>
        <w:gridCol w:w="734"/>
        <w:gridCol w:w="981"/>
        <w:gridCol w:w="511"/>
        <w:gridCol w:w="703"/>
        <w:gridCol w:w="703"/>
        <w:gridCol w:w="792"/>
        <w:gridCol w:w="792"/>
        <w:gridCol w:w="792"/>
        <w:gridCol w:w="792"/>
        <w:gridCol w:w="792"/>
      </w:tblGrid>
      <w:tr w:rsidR="004C13D4" w:rsidRPr="00F26E8A" w:rsidTr="00FE7901"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bookmarkStart w:id="0" w:name="_GoBack"/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3-mont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Halving time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No.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OS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PF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S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EF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S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FF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S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CCyR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MM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R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M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R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4.5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</w:tr>
      <w:tr w:rsidR="004C13D4" w:rsidRPr="00F26E8A" w:rsidTr="004C13D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≤22 day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8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8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7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84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88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78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45.2</w:t>
            </w:r>
          </w:p>
        </w:tc>
      </w:tr>
      <w:tr w:rsidR="004C13D4" w:rsidRPr="00F26E8A" w:rsidTr="004C13D4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&gt;</w:t>
            </w: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22 days, ≤44 day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8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7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3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78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65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47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4C13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8.3</w:t>
            </w:r>
          </w:p>
        </w:tc>
      </w:tr>
      <w:tr w:rsidR="004C13D4" w:rsidRPr="00F26E8A" w:rsidTr="00FE790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≤1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&gt;</w:t>
            </w: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44 day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6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3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0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56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84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46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21.9</w:t>
            </w:r>
          </w:p>
        </w:tc>
      </w:tr>
      <w:tr w:rsidR="004C13D4" w:rsidRPr="00F26E8A" w:rsidTr="00FE790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&gt;1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&gt;</w:t>
            </w: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44 day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9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87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83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3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4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22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4.5</w:t>
            </w:r>
          </w:p>
        </w:tc>
      </w:tr>
      <w:tr w:rsidR="004C13D4" w:rsidRPr="00F26E8A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  <w:t>P</w:t>
            </w: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 value between A vs 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6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5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</w:tr>
      <w:tr w:rsidR="004C13D4" w:rsidRPr="00F26E8A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>HR/RR between A vs 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6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6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4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6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.1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2.3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2.995</w:t>
            </w:r>
          </w:p>
        </w:tc>
      </w:tr>
      <w:tr w:rsidR="004C13D4" w:rsidRPr="00F26E8A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  <w:t>P</w:t>
            </w: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 value between A vs 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4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2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88</w:t>
            </w:r>
          </w:p>
        </w:tc>
      </w:tr>
      <w:tr w:rsidR="004C13D4" w:rsidRPr="00F26E8A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HR/RR between A vs 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0.3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2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3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2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1.2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1.9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1.965</w:t>
            </w:r>
          </w:p>
        </w:tc>
      </w:tr>
      <w:tr w:rsidR="004C13D4" w:rsidRPr="00F26E8A" w:rsidTr="00FE7901">
        <w:tc>
          <w:tcPr>
            <w:tcW w:w="5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i/>
                <w:color w:val="231F20"/>
                <w:kern w:val="0"/>
                <w:sz w:val="18"/>
                <w:szCs w:val="18"/>
              </w:rPr>
              <w:t>P</w:t>
            </w: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 value between A vs 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&lt;</w:t>
            </w: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001</w:t>
            </w:r>
          </w:p>
        </w:tc>
      </w:tr>
      <w:tr w:rsidR="004C13D4" w:rsidRPr="00F26E8A" w:rsidTr="00FE7901">
        <w:tc>
          <w:tcPr>
            <w:tcW w:w="5072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eastAsia="AdvOT46dcae81" w:hAnsi="Times New Roman" w:cs="Times New Roman"/>
                <w:color w:val="231F20"/>
                <w:kern w:val="0"/>
                <w:sz w:val="18"/>
                <w:szCs w:val="18"/>
              </w:rPr>
              <w:t xml:space="preserve">HR/RR between A vs 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</w:t>
            </w: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3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3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6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0.15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</w:rPr>
              <w:t>3.72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5.13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vAlign w:val="center"/>
          </w:tcPr>
          <w:p w:rsidR="004C13D4" w:rsidRPr="00F26E8A" w:rsidRDefault="004C13D4" w:rsidP="00FE79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 w:rsidRPr="00F26E8A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9.689</w:t>
            </w:r>
          </w:p>
        </w:tc>
      </w:tr>
    </w:tbl>
    <w:bookmarkEnd w:id="0"/>
    <w:p w:rsidR="004C13D4" w:rsidRPr="00BA086A" w:rsidRDefault="004C13D4" w:rsidP="004C13D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BA086A">
        <w:rPr>
          <w:rFonts w:ascii="Times New Roman" w:hAnsi="Times New Roman" w:cs="Times New Roman"/>
          <w:b/>
          <w:color w:val="231F20"/>
          <w:kern w:val="0"/>
          <w:sz w:val="18"/>
          <w:szCs w:val="18"/>
        </w:rPr>
        <w:t xml:space="preserve">Abbreviations: HR, </w:t>
      </w:r>
      <w:r w:rsidRPr="00BA086A">
        <w:rPr>
          <w:rFonts w:ascii="Times New Roman" w:hAnsi="Times New Roman" w:cs="Times New Roman"/>
          <w:b/>
          <w:kern w:val="0"/>
          <w:sz w:val="18"/>
          <w:szCs w:val="18"/>
        </w:rPr>
        <w:t>Hazard ratio for OS, PFS, EFS and FFS; RR, Relative risk for CCyR, MMR and MR</w:t>
      </w:r>
      <w:r w:rsidRPr="00BA086A">
        <w:rPr>
          <w:rFonts w:ascii="Times New Roman" w:hAnsi="Times New Roman" w:cs="Times New Roman"/>
          <w:b/>
          <w:kern w:val="0"/>
          <w:sz w:val="18"/>
          <w:szCs w:val="18"/>
          <w:vertAlign w:val="superscript"/>
        </w:rPr>
        <w:t>4.5</w:t>
      </w:r>
      <w:r w:rsidRPr="00BA086A">
        <w:rPr>
          <w:rFonts w:ascii="Times New Roman" w:hAnsi="Times New Roman" w:cs="Times New Roman"/>
          <w:b/>
          <w:kern w:val="0"/>
          <w:sz w:val="18"/>
          <w:szCs w:val="18"/>
        </w:rPr>
        <w:t>.</w:t>
      </w:r>
    </w:p>
    <w:p w:rsidR="00CA100B" w:rsidRPr="00A85CA6" w:rsidRDefault="00CA100B" w:rsidP="00A85CA6">
      <w:pPr>
        <w:widowControl/>
        <w:jc w:val="left"/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</w:pPr>
    </w:p>
    <w:sectPr w:rsidR="00CA100B" w:rsidRPr="00A85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5DFC" w:rsidRDefault="00885DFC" w:rsidP="00391BE1">
      <w:r>
        <w:separator/>
      </w:r>
    </w:p>
  </w:endnote>
  <w:endnote w:type="continuationSeparator" w:id="0">
    <w:p w:rsidR="00885DFC" w:rsidRDefault="00885DFC" w:rsidP="0039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5DFC" w:rsidRDefault="00885DFC" w:rsidP="00391BE1">
      <w:r>
        <w:separator/>
      </w:r>
    </w:p>
  </w:footnote>
  <w:footnote w:type="continuationSeparator" w:id="0">
    <w:p w:rsidR="00885DFC" w:rsidRDefault="00885DFC" w:rsidP="0039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CF5"/>
    <w:rsid w:val="00227A96"/>
    <w:rsid w:val="00311E3E"/>
    <w:rsid w:val="00391BE1"/>
    <w:rsid w:val="004C13D4"/>
    <w:rsid w:val="00641B93"/>
    <w:rsid w:val="00652CF5"/>
    <w:rsid w:val="00691113"/>
    <w:rsid w:val="00885DFC"/>
    <w:rsid w:val="0099397F"/>
    <w:rsid w:val="009C4C0C"/>
    <w:rsid w:val="00A334CB"/>
    <w:rsid w:val="00A85CA6"/>
    <w:rsid w:val="00BB15ED"/>
    <w:rsid w:val="00BC3950"/>
    <w:rsid w:val="00C02248"/>
    <w:rsid w:val="00C86C1C"/>
    <w:rsid w:val="00CA100B"/>
    <w:rsid w:val="00E37856"/>
    <w:rsid w:val="00F2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FEB5D0-40D5-41E0-8376-250B6ADB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4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BE1"/>
    <w:rPr>
      <w:sz w:val="18"/>
      <w:szCs w:val="18"/>
    </w:rPr>
  </w:style>
  <w:style w:type="table" w:styleId="a5">
    <w:name w:val="Table Grid"/>
    <w:basedOn w:val="a1"/>
    <w:uiPriority w:val="39"/>
    <w:rsid w:val="00A33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7</cp:revision>
  <dcterms:created xsi:type="dcterms:W3CDTF">2017-11-25T08:48:00Z</dcterms:created>
  <dcterms:modified xsi:type="dcterms:W3CDTF">2018-01-21T01:21:00Z</dcterms:modified>
</cp:coreProperties>
</file>